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8300</wp:posOffset>
                </wp:positionH>
                <wp:positionV relativeFrom="paragraph">
                  <wp:posOffset>273050</wp:posOffset>
                </wp:positionV>
                <wp:extent cx="4559300" cy="4458335"/>
                <wp:effectExtent l="0" t="0" r="0" b="0"/>
                <wp:wrapTopAndBottom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501" y="0"/>
                          <a:ext cx="4558470" cy="4458335"/>
                          <a:chOff x="501" y="0"/>
                          <a:chExt cx="4558470" cy="4458335"/>
                        </a:xfrm>
                      </wpg:grpSpPr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30450" y="3009900"/>
                            <a:ext cx="2216150" cy="1397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700" y="1504950"/>
                            <a:ext cx="2292350" cy="14446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30779" y="1511300"/>
                            <a:ext cx="2228192" cy="14046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01" y="3009900"/>
                            <a:ext cx="2297697" cy="14484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512" y="0"/>
                            <a:ext cx="2292660" cy="14452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11400" y="0"/>
                            <a:ext cx="2235200" cy="14255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9pt;margin-top:21.5pt;height:351.05pt;width:359pt;mso-wrap-distance-bottom:0pt;mso-wrap-distance-top:0pt;z-index:251659264;mso-width-relative:page;mso-height-relative:page;" coordorigin="501,0" coordsize="4558470,4458335" o:gfxdata="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">
                <o:lock v:ext="edit" aspectratio="f"/>
                <v:shape id="_x0000_s1026" o:spid="_x0000_s1026" o:spt="75" type="#_x0000_t75" style="position:absolute;left:2330450;top:3009900;height:1397000;width:2216150;" filled="f" o:preferrelative="t" stroked="f" coordsize="21600,21600" o:gfxdata="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sFq+cb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75" type="#_x0000_t75" style="position:absolute;left:12700;top:1504950;height:1444625;width:2292350;" filled="f" o:preferrelative="t" stroked="f" coordsize="21600,21600" o:gfxdata="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yegLi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o:title=""/>
                  <o:lock v:ext="edit" aspectratio="t"/>
                </v:shape>
                <v:shape id="_x0000_s1026" o:spid="_x0000_s1026" o:spt="75" type="#_x0000_t75" style="position:absolute;left:2330779;top:1511300;height:1404620;width:2228192;" filled="f" o:preferrelative="t" stroked="f" coordsize="21600,21600" o:gfxdata="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jRt2W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6" o:title=""/>
                  <o:lock v:ext="edit" aspectratio="t"/>
                </v:shape>
                <v:shape id="_x0000_s1026" o:spid="_x0000_s1026" o:spt="75" type="#_x0000_t75" style="position:absolute;left:501;top:3009900;height:1448435;width:2297697;" filled="f" o:preferrelative="t" stroked="f" coordsize="21600,21600" o:gfxdata="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6Tb2r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7" o:title=""/>
                  <o:lock v:ext="edit" aspectratio="t"/>
                </v:shape>
                <v:shape id="_x0000_s1026" o:spid="_x0000_s1026" o:spt="75" type="#_x0000_t75" style="position:absolute;left:6512;top:0;height:1445260;width:2292660;" filled="f" o:preferrelative="t" stroked="f" coordsize="21600,21600" o:gfxdata="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tl6c8r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8" o:title=""/>
                  <o:lock v:ext="edit" aspectratio="t"/>
                </v:shape>
                <v:shape id="_x0000_s1026" o:spid="_x0000_s1026" o:spt="75" type="#_x0000_t75" style="position:absolute;left:2311400;top:0;height:1425575;width:2235200;" filled="f" o:preferrelative="t" stroked="f" coordsize="21600,21600" o:gfxdata="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Z5b2a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9" o:title=""/>
                  <o:lock v:ext="edit" aspectratio="t"/>
                </v:shape>
                <w10:wrap type="topAndBottom"/>
              </v:group>
            </w:pict>
          </mc:Fallback>
        </mc:AlternateContent>
      </w:r>
    </w:p>
    <w:p>
      <w:pPr>
        <w:rPr>
          <w:b/>
          <w:bCs/>
          <w:sz w:val="28"/>
          <w:szCs w:val="28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  <w:lang w:bidi="ar"/>
        </w:rPr>
        <w:t>Supplementary Figure 3.</w:t>
      </w:r>
    </w:p>
    <w:p>
      <w:pPr>
        <w:widowControl/>
        <w:jc w:val="left"/>
        <w:rPr>
          <w:rFonts w:ascii="Times New Roman" w:hAnsi="Times New Roman" w:eastAsia="宋体" w:cs="Times New Roman"/>
          <w:b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  <w:lang w:bidi="ar"/>
        </w:rPr>
        <w:t>Calibration plots for prediction of TIA and minor stroke outcome at 90-day on test sets: A the Catboost model, B the XGBoost model,C the GBDT model, D Random Forest model, E the Adaboost model, F the Logistic regression model.</w:t>
      </w:r>
    </w:p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revisionView w:markup="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lYmQ4ZjVmMGM5N2YyNjBlMDg3OWQ1N2M1NmRmN2IifQ=="/>
  </w:docVars>
  <w:rsids>
    <w:rsidRoot w:val="71706EEF"/>
    <w:rsid w:val="0027307E"/>
    <w:rsid w:val="00456B07"/>
    <w:rsid w:val="004F576D"/>
    <w:rsid w:val="006951F6"/>
    <w:rsid w:val="006C7B23"/>
    <w:rsid w:val="0079200A"/>
    <w:rsid w:val="008A566A"/>
    <w:rsid w:val="00A36A01"/>
    <w:rsid w:val="04990176"/>
    <w:rsid w:val="09F20B72"/>
    <w:rsid w:val="180B19A4"/>
    <w:rsid w:val="288F5450"/>
    <w:rsid w:val="2B78699F"/>
    <w:rsid w:val="4E573921"/>
    <w:rsid w:val="5D853FC5"/>
    <w:rsid w:val="6010496B"/>
    <w:rsid w:val="65A309B4"/>
    <w:rsid w:val="6E9F5A5D"/>
    <w:rsid w:val="6F9570F5"/>
    <w:rsid w:val="71706EEF"/>
    <w:rsid w:val="7188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43</Words>
  <Characters>217</Characters>
  <Lines>1</Lines>
  <Paragraphs>1</Paragraphs>
  <TotalTime>273</TotalTime>
  <ScaleCrop>false</ScaleCrop>
  <LinksUpToDate>false</LinksUpToDate>
  <CharactersWithSpaces>25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10:22:00Z</dcterms:created>
  <dc:creator>Administrator</dc:creator>
  <cp:lastModifiedBy>二旬</cp:lastModifiedBy>
  <dcterms:modified xsi:type="dcterms:W3CDTF">2022-06-07T17:03:2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05002D6EE1D4972A3E705CC1F21B196</vt:lpwstr>
  </property>
</Properties>
</file>